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A00" w:rsidRDefault="00447F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471E68">
        <w:rPr>
          <w:rFonts w:ascii="Times New Roman" w:hAnsi="Times New Roman" w:cs="Times New Roman"/>
          <w:b/>
          <w:bCs/>
          <w:noProof/>
          <w:sz w:val="20"/>
          <w:szCs w:val="20"/>
          <w:lang w:eastAsia="nl-NL"/>
        </w:rPr>
        <w:drawing>
          <wp:inline distT="0" distB="0" distL="0" distR="0" wp14:anchorId="2818B2D1" wp14:editId="5690D47D">
            <wp:extent cx="5274310" cy="3192145"/>
            <wp:effectExtent l="0" t="0" r="889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- Uptake - Combinat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37856" w:rsidRPr="00447F98" w:rsidRDefault="00FD5A00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Figure </w:t>
      </w:r>
      <w:r w:rsidR="00447F98" w:rsidRPr="00447F9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6 | Uptake of equimolar ABP-labeled </w:t>
      </w:r>
      <w:proofErr w:type="spellStart"/>
      <w:r w:rsidR="00447F98" w:rsidRPr="00447F98">
        <w:rPr>
          <w:rFonts w:ascii="Times New Roman" w:hAnsi="Times New Roman" w:cs="Times New Roman"/>
          <w:b/>
          <w:bCs/>
          <w:sz w:val="20"/>
          <w:szCs w:val="20"/>
          <w:lang w:val="en-US"/>
        </w:rPr>
        <w:t>rGBAs</w:t>
      </w:r>
      <w:proofErr w:type="spellEnd"/>
      <w:r w:rsidR="00447F98" w:rsidRPr="00447F9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o macrophages.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447F98" w:rsidRPr="00447F98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) Uptake of equimolar 10−2,500 </w:t>
      </w:r>
      <w:proofErr w:type="spellStart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imiglucerase</w:t>
      </w:r>
      <w:proofErr w:type="spellEnd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velaglucerase</w:t>
      </w:r>
      <w:proofErr w:type="spellEnd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at 18 °C in the presence and absence of </w:t>
      </w:r>
      <w:proofErr w:type="spellStart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mannan</w:t>
      </w:r>
      <w:proofErr w:type="spellEnd"/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(10 </w:t>
      </w:r>
      <w:r w:rsidR="00447F98" w:rsidRPr="003955DC">
        <w:rPr>
          <w:rFonts w:ascii="Times New Roman" w:hAnsi="Times New Roman" w:cs="Times New Roman"/>
          <w:sz w:val="20"/>
          <w:szCs w:val="20"/>
        </w:rPr>
        <w:t>μ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g </w:t>
      </w:r>
      <w:r w:rsidR="00447F98" w:rsidRPr="003955DC">
        <w:rPr>
          <w:rFonts w:ascii="Times New Roman" w:hAnsi="Times New Roman" w:cs="Times New Roman"/>
          <w:sz w:val="20"/>
          <w:szCs w:val="20"/>
        </w:rPr>
        <w:t>μ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447F98" w:rsidRPr="00447F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−1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) for human monocyte-derived macrophages. Data are average of </w:t>
      </w:r>
      <w:r w:rsidR="00447F98" w:rsidRPr="00447F98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 xml:space="preserve"> = 12, ± SD. Individual experiments are depicted in </w:t>
      </w:r>
      <w:r w:rsidR="00447F98" w:rsidRPr="00447F98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447F98" w:rsidRPr="00447F98">
        <w:rPr>
          <w:rFonts w:ascii="Times New Roman" w:hAnsi="Times New Roman" w:cs="Times New Roman"/>
          <w:sz w:val="20"/>
          <w:szCs w:val="20"/>
          <w:lang w:val="en-US"/>
        </w:rPr>
        <w:t>-e, with the solid line representing the average and dotted line the 95% confidence interval.</w:t>
      </w:r>
    </w:p>
    <w:sectPr w:rsidR="00A37856" w:rsidRPr="00447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98"/>
    <w:rsid w:val="00317D64"/>
    <w:rsid w:val="00447F98"/>
    <w:rsid w:val="00A37856"/>
    <w:rsid w:val="00B77CB9"/>
    <w:rsid w:val="00FD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6171C"/>
  <w15:chartTrackingRefBased/>
  <w15:docId w15:val="{ACE41A54-F644-4AD1-8F53-85C035C45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9:00Z</dcterms:created>
  <dcterms:modified xsi:type="dcterms:W3CDTF">2017-02-06T16:09:00Z</dcterms:modified>
</cp:coreProperties>
</file>